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BCC2D" w14:textId="6D830C73" w:rsidR="00D733B9" w:rsidRDefault="00D733B9" w:rsidP="00D733B9">
      <w:pPr>
        <w:rPr>
          <w:lang w:val="en-US"/>
        </w:rPr>
      </w:pPr>
      <w:r w:rsidRPr="00D13CB2">
        <w:rPr>
          <w:b/>
          <w:lang w:val="en-US"/>
        </w:rPr>
        <w:t xml:space="preserve">Supplementary </w:t>
      </w:r>
      <w:r w:rsidR="00A720F9">
        <w:rPr>
          <w:b/>
          <w:lang w:val="en-US"/>
        </w:rPr>
        <w:t>F</w:t>
      </w:r>
      <w:r w:rsidRPr="00D13CB2">
        <w:rPr>
          <w:b/>
          <w:lang w:val="en-US"/>
        </w:rPr>
        <w:t xml:space="preserve">ile </w:t>
      </w:r>
      <w:r w:rsidR="000E484B">
        <w:rPr>
          <w:b/>
          <w:lang w:val="en-US"/>
        </w:rPr>
        <w:t>5</w:t>
      </w:r>
      <w:r>
        <w:rPr>
          <w:lang w:val="en-US"/>
        </w:rPr>
        <w:t xml:space="preserve">: Output from </w:t>
      </w:r>
      <w:proofErr w:type="spellStart"/>
      <w:r w:rsidRPr="00D733B9">
        <w:rPr>
          <w:lang w:val="en-US"/>
        </w:rPr>
        <w:t>MolProbity</w:t>
      </w:r>
      <w:proofErr w:type="spellEnd"/>
      <w:r w:rsidRPr="00D733B9">
        <w:rPr>
          <w:lang w:val="en-US"/>
        </w:rPr>
        <w:t xml:space="preserve"> all-atom contact analysis</w:t>
      </w:r>
    </w:p>
    <w:p w14:paraId="6ABE5E8A" w14:textId="2524468B" w:rsidR="00D733B9" w:rsidRDefault="00D733B9" w:rsidP="00D733B9">
      <w:pPr>
        <w:rPr>
          <w:lang w:val="en-US"/>
        </w:rPr>
      </w:pPr>
      <w:r>
        <w:rPr>
          <w:lang w:val="en-US"/>
        </w:rPr>
        <w:t>Wildtype</w:t>
      </w:r>
    </w:p>
    <w:p w14:paraId="243DB804" w14:textId="77777777" w:rsidR="00D733B9" w:rsidRDefault="00D733B9" w:rsidP="00D733B9">
      <w:pPr>
        <w:rPr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inline distT="0" distB="0" distL="0" distR="0" wp14:anchorId="6EC929CC" wp14:editId="63680C95">
                <wp:extent cx="5018227" cy="8039405"/>
                <wp:effectExtent l="0" t="0" r="11430" b="19050"/>
                <wp:docPr id="2" name="文字方塊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8227" cy="80394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0FF472" w14:textId="7CF41392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Using nuclear cloud x-H distances and </w:t>
                            </w:r>
                            <w:proofErr w:type="spell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vdW</w:t>
                            </w:r>
                            <w:proofErr w:type="spell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radii</w:t>
                            </w:r>
                          </w:p>
                          <w:p w14:paraId="1A3D2246" w14:textId="1F04245F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No H/D atoms detected - forcing hydrogen addition!</w:t>
                            </w:r>
                          </w:p>
                          <w:p w14:paraId="00D2558E" w14:textId="746D452F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Adding H/D atoms with reduce...</w:t>
                            </w:r>
                          </w:p>
                          <w:p w14:paraId="2028EBF3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Bad Clashes &gt;= 0.4 Angstrom:</w:t>
                            </w:r>
                          </w:p>
                          <w:p w14:paraId="5CF08811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731  MET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E2  A 809  ILE HD12 :0.883</w:t>
                            </w:r>
                          </w:p>
                          <w:p w14:paraId="12A0E1C3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61  ALA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2  A 290  GLU  HG3 :0.804</w:t>
                            </w:r>
                          </w:p>
                          <w:p w14:paraId="4101AF16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04  GLN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E22  A 521  GLY  N   :0.690</w:t>
                            </w:r>
                          </w:p>
                          <w:p w14:paraId="78A6B023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937  LEU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D11  A 943  ARG  HB2 :0.634</w:t>
                            </w:r>
                          </w:p>
                          <w:p w14:paraId="2DC0240E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090  VAL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G13  A1091  PRO  CD  :0.614</w:t>
                            </w:r>
                          </w:p>
                          <w:p w14:paraId="3F33F1F2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422  GLY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2  A 431  ALA  HA  :0.576</w:t>
                            </w:r>
                          </w:p>
                          <w:p w14:paraId="46D5A7FB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A  17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ARG  O    A  18  THR HG23 :0.575</w:t>
                            </w:r>
                          </w:p>
                          <w:p w14:paraId="0D9A2493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68  SE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3  A1169  PHE  CD2 :0.572</w:t>
                            </w:r>
                          </w:p>
                          <w:p w14:paraId="6D79CD74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430  GLN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    A 432  ALA  H   :0.567</w:t>
                            </w:r>
                          </w:p>
                          <w:p w14:paraId="74CBC1DD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69  PHE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3  A1170  PHE  CD2 :0.564</w:t>
                            </w:r>
                          </w:p>
                          <w:p w14:paraId="47D93CB0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730  LY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   A 808  LEU HD23 :0.558</w:t>
                            </w:r>
                          </w:p>
                          <w:p w14:paraId="73F9FA16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42  LEU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D21  A 308  MET  HE3 :0.549</w:t>
                            </w:r>
                          </w:p>
                          <w:p w14:paraId="57FC0923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866  GLN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E21  A 899  CYS  HB3 :0.535</w:t>
                            </w:r>
                          </w:p>
                          <w:p w14:paraId="7AF77A53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54  TRP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E2  A 590  CYS  HB3 :0.527</w:t>
                            </w:r>
                          </w:p>
                          <w:p w14:paraId="031CB09A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361  PHE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E2  A 366  MET  HE3 :0.518</w:t>
                            </w:r>
                          </w:p>
                          <w:p w14:paraId="7EAFAD87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079  LEU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3  A1080  PRO  HD3 :0.515</w:t>
                            </w:r>
                          </w:p>
                          <w:p w14:paraId="34A10CFB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49  LY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E2  A 551  ASP  OD1 :0.514</w:t>
                            </w:r>
                          </w:p>
                          <w:p w14:paraId="217BCA2F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930  TH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G21  A 932  ARG  CZ  :0.506</w:t>
                            </w:r>
                          </w:p>
                          <w:p w14:paraId="25082E1D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832  PRO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    A 834  ILE  H   :0.503</w:t>
                            </w:r>
                          </w:p>
                          <w:p w14:paraId="45DDDB7D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09  GLU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D   A 307  ARG HH21 :0.494</w:t>
                            </w:r>
                          </w:p>
                          <w:p w14:paraId="6B3A12CA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948  LY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E3  A 949  TYR  CZ  :0.492</w:t>
                            </w:r>
                          </w:p>
                          <w:p w14:paraId="2DEFBB0E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406  MET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E2  A 446  LEU  HB2 :0.492</w:t>
                            </w:r>
                          </w:p>
                          <w:p w14:paraId="60E7E2AC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433  PHE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    A 434  HIS  CG  :0.482</w:t>
                            </w:r>
                          </w:p>
                          <w:p w14:paraId="3AEFD17A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478  MET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SD   A 492  MET  HE2 :0.470</w:t>
                            </w:r>
                          </w:p>
                          <w:p w14:paraId="1D440BDD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676  TY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E1  A 689  CYS  HA  :0.468</w:t>
                            </w:r>
                          </w:p>
                          <w:p w14:paraId="5687EF41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918  TH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G21  A 926  TYR  CE2 :0.465</w:t>
                            </w:r>
                          </w:p>
                          <w:p w14:paraId="37F285E0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756  LY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E2  A 761  GLY  HA2 :0.459</w:t>
                            </w:r>
                          </w:p>
                          <w:p w14:paraId="6E06C67A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062  LEU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3  A1063  LEU HD12 :0.455</w:t>
                            </w:r>
                          </w:p>
                          <w:p w14:paraId="14F929F0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072  VAL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G12  A1073  ILE HD12 :0.449</w:t>
                            </w:r>
                          </w:p>
                          <w:p w14:paraId="35CA9A27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073  ILE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G22  A1074  SER  OG  :0.448</w:t>
                            </w:r>
                          </w:p>
                          <w:p w14:paraId="3888AC53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068  TH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   A1069  HIS  HB2 :0.447</w:t>
                            </w:r>
                          </w:p>
                          <w:p w14:paraId="6E47C40A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987  GLU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D   A1008  ARG  HE  :0.447</w:t>
                            </w:r>
                          </w:p>
                          <w:p w14:paraId="5238B64F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A  43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GLU  CD   A  87  PHE  H   :0.443</w:t>
                            </w:r>
                          </w:p>
                          <w:p w14:paraId="64B6C625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935  GLN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2  A 945  VAL HG21 :0.441</w:t>
                            </w:r>
                          </w:p>
                          <w:p w14:paraId="52DC644A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68  SE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B   A1169  PHE  CD2 :0.438</w:t>
                            </w:r>
                          </w:p>
                          <w:p w14:paraId="6C004578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751  HI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3  A 809  ILE  CG2 :0.438</w:t>
                            </w:r>
                          </w:p>
                          <w:p w14:paraId="6175FD95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313  TY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E2  A 317  ILE HD11 :0.436</w:t>
                            </w:r>
                          </w:p>
                          <w:p w14:paraId="068E3A0A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866  GLN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NE2  A 899  CYS  HB3 :0.435</w:t>
                            </w:r>
                          </w:p>
                          <w:p w14:paraId="19553D3E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090  VAL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G13  A1091  PRO  HD2 :0.435</w:t>
                            </w:r>
                          </w:p>
                          <w:p w14:paraId="761B426C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297  LEU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D11  A 446  LEU HD22 :0.430</w:t>
                            </w:r>
                          </w:p>
                          <w:p w14:paraId="0ED00D58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74  ARG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H21  A 596  GLU  CD  :0.428</w:t>
                            </w:r>
                          </w:p>
                          <w:p w14:paraId="5E9C8FDB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426  ALA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   A 427  PRO  HD3 :0.426</w:t>
                            </w:r>
                          </w:p>
                          <w:p w14:paraId="3747A8D0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A  34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LEU  C    A  36  ILE  H   :0.425</w:t>
                            </w:r>
                          </w:p>
                          <w:p w14:paraId="53240EC0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493  CY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SG   A 508  SER  HB3 :0.424</w:t>
                            </w:r>
                          </w:p>
                          <w:p w14:paraId="2956B7C3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A  84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ILE HD12  A  93  LEU HD11 :0.417</w:t>
                            </w:r>
                          </w:p>
                          <w:p w14:paraId="7ED48FC6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49  LY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E3  A 586  GLY  O   :0.417</w:t>
                            </w:r>
                          </w:p>
                          <w:p w14:paraId="3B9C9A43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072  VAL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G13  A1073  ILE HG13 :0.417</w:t>
                            </w:r>
                          </w:p>
                          <w:p w14:paraId="01D6D595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73  SE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3  A1174  ASP  CG  :0.417</w:t>
                            </w:r>
                          </w:p>
                          <w:p w14:paraId="29CC756B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33  LY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E2  A 542  TRP  CE2 :0.414</w:t>
                            </w:r>
                          </w:p>
                          <w:p w14:paraId="23C15DDF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649  CY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2  A 660  MET  HE3 :0.413</w:t>
                            </w:r>
                          </w:p>
                          <w:p w14:paraId="4C3AEFE1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458  ASP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G   A 465  TRP  HE1 :0.413</w:t>
                            </w:r>
                          </w:p>
                          <w:p w14:paraId="0C11699A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71  VAL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G2  A 666  ASP  HB3 :0.412</w:t>
                            </w:r>
                          </w:p>
                          <w:p w14:paraId="130CEAC7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42  LEU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D12  A 278  GLN HE21 :0.411</w:t>
                            </w:r>
                          </w:p>
                          <w:p w14:paraId="71977FC0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713  ARG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H21  A 828  GLU  CD  :0.411</w:t>
                            </w:r>
                          </w:p>
                          <w:p w14:paraId="5C0CD013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42  LEU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D2  A 308  MET  HE3 :0.410</w:t>
                            </w:r>
                          </w:p>
                          <w:p w14:paraId="72975552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61  ALA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2  A 290  GLU  CG  :0.409</w:t>
                            </w:r>
                          </w:p>
                          <w:p w14:paraId="32B124A0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362  GLY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3  A 366  MET  CE  :0.408</w:t>
                            </w:r>
                          </w:p>
                          <w:p w14:paraId="50D6CF16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672  TY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E2  A 778  ILE HD13 :0.407</w:t>
                            </w:r>
                          </w:p>
                          <w:p w14:paraId="5BD36B56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638  HI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E1  A 643  LYS  HD2 :0.406</w:t>
                            </w:r>
                          </w:p>
                          <w:p w14:paraId="58C9B51B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313  TY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Z   A 317  ILE HD11 :0.406</w:t>
                            </w:r>
                          </w:p>
                          <w:p w14:paraId="4D35B81B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366  MET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3  A 366  MET  HE2 :0.405</w:t>
                            </w:r>
                          </w:p>
                          <w:p w14:paraId="20E4C1D9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927  GLN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G3  A 961  CYS  SG  :0.404</w:t>
                            </w:r>
                          </w:p>
                          <w:p w14:paraId="02ED53BD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659  TY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E1  A 661  LYS  HA  :0.404</w:t>
                            </w:r>
                          </w:p>
                          <w:p w14:paraId="65B22C16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751  HI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ND1  A 811  PRO  HA  :0.404</w:t>
                            </w:r>
                          </w:p>
                          <w:p w14:paraId="7F522B32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A  45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VAL HG11  A  86  ALA  HB2 :0.403</w:t>
                            </w:r>
                          </w:p>
                          <w:p w14:paraId="0E5020E4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362  GLY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3  A 366  MET  HE1 :0.403</w:t>
                            </w:r>
                          </w:p>
                          <w:p w14:paraId="330A8AE5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072  VAL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G1  A1073  ILE HD12 :0.400</w:t>
                            </w:r>
                          </w:p>
                          <w:p w14:paraId="367F3248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clashscore</w:t>
                            </w:r>
                            <w:proofErr w:type="spell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= 3.61</w:t>
                            </w:r>
                          </w:p>
                          <w:p w14:paraId="697383D4" w14:textId="48B8CBBF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clashscore</w:t>
                            </w:r>
                            <w:proofErr w:type="spell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(B factor cutoff = 40) = 2.9530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EC929CC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width:395.15pt;height:63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" fillcolor="white [3201]" strokeweight=".5pt">
                <v:textbox>
                  <w:txbxContent>
                    <w:p w14:paraId="070FF472" w14:textId="7CF41392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Using nuclear cloud x-H distances and </w:t>
                      </w:r>
                      <w:proofErr w:type="spell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vdW</w:t>
                      </w:r>
                      <w:proofErr w:type="spell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radii</w:t>
                      </w:r>
                    </w:p>
                    <w:p w14:paraId="1A3D2246" w14:textId="1F04245F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No H/D atoms detected - forcing hydrogen addition!</w:t>
                      </w:r>
                    </w:p>
                    <w:p w14:paraId="00D2558E" w14:textId="746D452F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Adding H/D atoms with reduce...</w:t>
                      </w:r>
                    </w:p>
                    <w:p w14:paraId="2028EBF3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Bad Clashes &gt;= 0.4 Angstrom:</w:t>
                      </w:r>
                    </w:p>
                    <w:p w14:paraId="5CF08811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731  MET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E2  A 809  ILE HD12 :0.883</w:t>
                      </w:r>
                    </w:p>
                    <w:p w14:paraId="12A0E1C3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61  ALA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2  A 290  GLU  HG3 :0.804</w:t>
                      </w:r>
                    </w:p>
                    <w:p w14:paraId="4101AF16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504  GLN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E22  A 521  GLY  N   :0.690</w:t>
                      </w:r>
                    </w:p>
                    <w:p w14:paraId="78A6B023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937  LEU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D11  A 943  ARG  HB2 :0.634</w:t>
                      </w:r>
                    </w:p>
                    <w:p w14:paraId="2DC0240E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090  VAL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G13  A1091  PRO  CD  :0.614</w:t>
                      </w:r>
                    </w:p>
                    <w:p w14:paraId="3F33F1F2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422  GLY  HA2  A 431  ALA  HA  :0.576</w:t>
                      </w:r>
                    </w:p>
                    <w:p w14:paraId="46D5A7FB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A  17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ARG  O    A  18  THR HG23 :0.575</w:t>
                      </w:r>
                    </w:p>
                    <w:p w14:paraId="0D9A2493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68  SE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3  A1169  PHE  CD2 :0.572</w:t>
                      </w:r>
                    </w:p>
                    <w:p w14:paraId="6D79CD74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430  GLN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    A 432  ALA  H   :0.567</w:t>
                      </w:r>
                    </w:p>
                    <w:p w14:paraId="74CBC1DD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69  PHE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3  A1170  PHE  CD2 :0.564</w:t>
                      </w:r>
                    </w:p>
                    <w:p w14:paraId="47D93CB0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730  LY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A   A 808  LEU HD23 :0.558</w:t>
                      </w:r>
                    </w:p>
                    <w:p w14:paraId="73F9FA16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142  LEU HD21  A 308  MET  HE3 :0.549</w:t>
                      </w:r>
                    </w:p>
                    <w:p w14:paraId="57FC0923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866  GLN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E21  A 899  CYS  HB3 :0.535</w:t>
                      </w:r>
                    </w:p>
                    <w:p w14:paraId="7AF77A53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554  TRP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E2  A 590  CYS  HB3 :0.527</w:t>
                      </w:r>
                    </w:p>
                    <w:p w14:paraId="031CB09A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361  PHE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E2  A 366  MET  HE3 :0.518</w:t>
                      </w:r>
                    </w:p>
                    <w:p w14:paraId="7EAFAD87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079  LEU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3  A1080  PRO  HD3 :0.515</w:t>
                      </w:r>
                    </w:p>
                    <w:p w14:paraId="34A10CFB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549  LY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E2  A 551  ASP  OD1 :0.514</w:t>
                      </w:r>
                    </w:p>
                    <w:p w14:paraId="217BCA2F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930  TH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G21  A 932  ARG  CZ  :0.506</w:t>
                      </w:r>
                    </w:p>
                    <w:p w14:paraId="25082E1D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832  PRO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    A 834  ILE  H   :0.503</w:t>
                      </w:r>
                    </w:p>
                    <w:p w14:paraId="45DDDB7D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09  GLU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D   A 307  ARG HH21 :0.494</w:t>
                      </w:r>
                    </w:p>
                    <w:p w14:paraId="6B3A12CA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948  LY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E3  A 949  TYR  CZ  :0.492</w:t>
                      </w:r>
                    </w:p>
                    <w:p w14:paraId="2DEFBB0E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406  MET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E2  A 446  LEU  HB2 :0.492</w:t>
                      </w:r>
                    </w:p>
                    <w:p w14:paraId="60E7E2AC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433  PHE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    A 434  HIS  CG  :0.482</w:t>
                      </w:r>
                    </w:p>
                    <w:p w14:paraId="3AEFD17A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478  MET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SD   A 492  MET  HE2 :0.470</w:t>
                      </w:r>
                    </w:p>
                    <w:p w14:paraId="1D440BDD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676  TYR  CE1  A 689  CYS  HA  :0.468</w:t>
                      </w:r>
                    </w:p>
                    <w:p w14:paraId="5687EF41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918  TH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G21  A 926  TYR  CE2 :0.465</w:t>
                      </w:r>
                    </w:p>
                    <w:p w14:paraId="37F285E0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756  LY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E2  A 761  GLY  HA2 :0.459</w:t>
                      </w:r>
                    </w:p>
                    <w:p w14:paraId="6E06C67A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062  LEU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3  A1063  LEU HD12 :0.455</w:t>
                      </w:r>
                    </w:p>
                    <w:p w14:paraId="14F929F0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1072  VAL HG12  A1073  ILE HD12 :0.449</w:t>
                      </w:r>
                    </w:p>
                    <w:p w14:paraId="35CA9A27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1073  ILE HG22  A1074  SER  OG  :0.448</w:t>
                      </w:r>
                    </w:p>
                    <w:p w14:paraId="3888AC53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068  TH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A   A1069  HIS  HB2 :0.447</w:t>
                      </w:r>
                    </w:p>
                    <w:p w14:paraId="6E47C40A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987  GLU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D   A1008  ARG  HE  :0.447</w:t>
                      </w:r>
                    </w:p>
                    <w:p w14:paraId="5238B64F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A  43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GLU  CD   A  87  PHE  H   :0.443</w:t>
                      </w:r>
                    </w:p>
                    <w:p w14:paraId="64B6C625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935  GLN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2  A 945  VAL HG21 :0.441</w:t>
                      </w:r>
                    </w:p>
                    <w:p w14:paraId="52DC644A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68  SE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B   A1169  PHE  CD2 :0.438</w:t>
                      </w:r>
                    </w:p>
                    <w:p w14:paraId="6C004578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751  HI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3  A 809  ILE  CG2 :0.438</w:t>
                      </w:r>
                    </w:p>
                    <w:p w14:paraId="6175FD95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313  TY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E2  A 317  ILE HD11 :0.436</w:t>
                      </w:r>
                    </w:p>
                    <w:p w14:paraId="068E3A0A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866  GLN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NE2  A 899  CYS  HB3 :0.435</w:t>
                      </w:r>
                    </w:p>
                    <w:p w14:paraId="19553D3E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090  VAL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G13  A1091  PRO  HD2 :0.435</w:t>
                      </w:r>
                    </w:p>
                    <w:p w14:paraId="761B426C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297  LEU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D11  A 446  LEU HD22 :0.430</w:t>
                      </w:r>
                    </w:p>
                    <w:p w14:paraId="0ED00D58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574  ARG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H21  A 596  GLU  CD  :0.428</w:t>
                      </w:r>
                    </w:p>
                    <w:p w14:paraId="5E9C8FDB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426  ALA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A   A 427  PRO  HD3 :0.426</w:t>
                      </w:r>
                    </w:p>
                    <w:p w14:paraId="3747A8D0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A  34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LEU  C    A  36  ILE  H   :0.425</w:t>
                      </w:r>
                    </w:p>
                    <w:p w14:paraId="53240EC0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493  CYS  SG   A 508  SER  HB3 :0.424</w:t>
                      </w:r>
                    </w:p>
                    <w:p w14:paraId="2956B7C3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A  84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ILE HD12  A  93  LEU HD11 :0.417</w:t>
                      </w:r>
                    </w:p>
                    <w:p w14:paraId="7ED48FC6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549  LY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E3  A 586  GLY  O   :0.417</w:t>
                      </w:r>
                    </w:p>
                    <w:p w14:paraId="3B9C9A43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072  VAL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G13  A1073  ILE HG13 :0.417</w:t>
                      </w:r>
                    </w:p>
                    <w:p w14:paraId="01D6D595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73  SE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3  A1174  ASP  CG  :0.417</w:t>
                      </w:r>
                    </w:p>
                    <w:p w14:paraId="29CC756B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533  LY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E2  A 542  TRP  CE2 :0.414</w:t>
                      </w:r>
                    </w:p>
                    <w:p w14:paraId="23C15DDF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649  CY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2  A 660  MET  HE3 :0.413</w:t>
                      </w:r>
                    </w:p>
                    <w:p w14:paraId="4C3AEFE1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458  ASP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G   A 465  TRP  HE1 :0.413</w:t>
                      </w:r>
                    </w:p>
                    <w:p w14:paraId="0C11699A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571  VAL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G2  A 666  ASP  HB3 :0.412</w:t>
                      </w:r>
                    </w:p>
                    <w:p w14:paraId="130CEAC7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142  LEU HD12  A 278  GLN HE21 :0.411</w:t>
                      </w:r>
                    </w:p>
                    <w:p w14:paraId="71977FC0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713  ARG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H21  A 828  GLU  CD  :0.411</w:t>
                      </w:r>
                    </w:p>
                    <w:p w14:paraId="5C0CD013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142  LEU  CD2  A 308  MET  HE3 :0.410</w:t>
                      </w:r>
                    </w:p>
                    <w:p w14:paraId="72975552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61  ALA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2  A 290  GLU  CG  :0.409</w:t>
                      </w:r>
                    </w:p>
                    <w:p w14:paraId="32B124A0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362  GLY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A3  A 366  MET  CE  :0.408</w:t>
                      </w:r>
                    </w:p>
                    <w:p w14:paraId="50D6CF16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672  TY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E2  A 778  ILE HD13 :0.407</w:t>
                      </w:r>
                    </w:p>
                    <w:p w14:paraId="5BD36B56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638  HI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E1  A 643  LYS  HD2 :0.406</w:t>
                      </w:r>
                    </w:p>
                    <w:p w14:paraId="58C9B51B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313  TY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Z   A 317  ILE HD11 :0.406</w:t>
                      </w:r>
                    </w:p>
                    <w:p w14:paraId="4D35B81B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366  MET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3  A 366  MET  HE2 :0.405</w:t>
                      </w:r>
                    </w:p>
                    <w:p w14:paraId="20E4C1D9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927  GLN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G3  A 961  CYS  SG  :0.404</w:t>
                      </w:r>
                    </w:p>
                    <w:p w14:paraId="02ED53BD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659  TY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E1  A 661  LYS  HA  :0.404</w:t>
                      </w:r>
                    </w:p>
                    <w:p w14:paraId="65B22C16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751  HIS  ND1  A 811  PRO  HA  :0.404</w:t>
                      </w:r>
                    </w:p>
                    <w:p w14:paraId="7F522B32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A  45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VAL HG11  A  86  ALA  HB2 :0.403</w:t>
                      </w:r>
                    </w:p>
                    <w:p w14:paraId="0E5020E4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362  GLY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A3  A 366  MET  HE1 :0.403</w:t>
                      </w:r>
                    </w:p>
                    <w:p w14:paraId="330A8AE5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072  VAL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G1  A1073  ILE HD12 :0.400</w:t>
                      </w:r>
                    </w:p>
                    <w:p w14:paraId="367F3248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clashscore</w:t>
                      </w:r>
                      <w:proofErr w:type="spell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= 3.61</w:t>
                      </w:r>
                    </w:p>
                    <w:p w14:paraId="697383D4" w14:textId="48B8CBBF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clashscore</w:t>
                      </w:r>
                      <w:proofErr w:type="spell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(B factor cutoff = 40) = 2.953020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D8D2D1A" w14:textId="210F42F1" w:rsidR="00D733B9" w:rsidRDefault="00D733B9" w:rsidP="00D733B9">
      <w:pPr>
        <w:rPr>
          <w:lang w:val="en-US"/>
        </w:rPr>
      </w:pPr>
      <w:r>
        <w:rPr>
          <w:lang w:val="en-US"/>
        </w:rPr>
        <w:lastRenderedPageBreak/>
        <w:t>Mutant</w:t>
      </w:r>
    </w:p>
    <w:p w14:paraId="2BCEAB2B" w14:textId="336C0D80" w:rsidR="00D733B9" w:rsidRDefault="00D733B9" w:rsidP="00D733B9">
      <w:pPr>
        <w:rPr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inline distT="0" distB="0" distL="0" distR="0" wp14:anchorId="1B1E3510" wp14:editId="45E8B853">
                <wp:extent cx="5018227" cy="4601261"/>
                <wp:effectExtent l="0" t="0" r="11430" b="27940"/>
                <wp:docPr id="1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8227" cy="46012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235DC3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Using nuclear cloud x-H distances and </w:t>
                            </w:r>
                            <w:proofErr w:type="spell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vdW</w:t>
                            </w:r>
                            <w:proofErr w:type="spell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radii</w:t>
                            </w:r>
                          </w:p>
                          <w:p w14:paraId="59D0BBFC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No H/D atoms detected - forcing hydrogen addition!</w:t>
                            </w:r>
                          </w:p>
                          <w:p w14:paraId="37C88A97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Adding H/D atoms with reduce...</w:t>
                            </w:r>
                          </w:p>
                          <w:p w14:paraId="237986BE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Bad Clashes &gt;= 0.4 Angstrom:</w:t>
                            </w:r>
                          </w:p>
                          <w:p w14:paraId="0832F03B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67  ALA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1  A1168  SER  HB2 :0.677</w:t>
                            </w:r>
                          </w:p>
                          <w:p w14:paraId="2536CCAB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866  GLN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E21  A 899  CYS  HB3 :0.666</w:t>
                            </w:r>
                          </w:p>
                          <w:p w14:paraId="42568FAB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325  PRO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3  A 366  MET  HE1 :0.625</w:t>
                            </w:r>
                          </w:p>
                          <w:p w14:paraId="0DD25AE8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51  PRO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2  A1152  PRO  HD3 :0.592</w:t>
                            </w:r>
                          </w:p>
                          <w:p w14:paraId="59F62A35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362  GLY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3  A 366  MET  HE2 :0.580</w:t>
                            </w:r>
                          </w:p>
                          <w:p w14:paraId="53BE085F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77  GLY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2  A1178  ALA  HB3 :0.539</w:t>
                            </w:r>
                          </w:p>
                          <w:p w14:paraId="3C540B8A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53  ASN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   A 590  CYS  SG  :0.528</w:t>
                            </w:r>
                          </w:p>
                          <w:p w14:paraId="7F4B7D9A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325  PRO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B   A 366  MET  HE1 :0.525</w:t>
                            </w:r>
                          </w:p>
                          <w:p w14:paraId="0E1E804C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67  ALA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1  A1168  SER  CB  :0.524</w:t>
                            </w:r>
                          </w:p>
                          <w:p w14:paraId="432CA71F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458  ASP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   A 465  TRP  CZ2 :0.514</w:t>
                            </w:r>
                          </w:p>
                          <w:p w14:paraId="23141CFE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49  LY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E3  A 587  GLY  HA2 :0.510</w:t>
                            </w:r>
                          </w:p>
                          <w:p w14:paraId="55A8EFC0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756  LY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E2  A 761  GLY  HA2 :0.490</w:t>
                            </w:r>
                          </w:p>
                          <w:p w14:paraId="4D026A6C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04  GLN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E22  A 521  GLY  N   :0.471</w:t>
                            </w:r>
                          </w:p>
                          <w:p w14:paraId="70B98A9F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66  ALA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1  A1167  ALA  HB2 :0.470</w:t>
                            </w:r>
                          </w:p>
                          <w:p w14:paraId="1907EA5A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82  MET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G3  A 583  PRO  HD2 :0.470</w:t>
                            </w:r>
                          </w:p>
                          <w:p w14:paraId="5FB64A72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64  MET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3  A1165  ALA  HB2 :0.469</w:t>
                            </w:r>
                          </w:p>
                          <w:p w14:paraId="6F52E9C1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97  PRO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2  A1198  THR HG23 :0.463</w:t>
                            </w:r>
                          </w:p>
                          <w:p w14:paraId="5ADE71FF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51  PRO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B   A1152  PRO  HD3 :0.453</w:t>
                            </w:r>
                          </w:p>
                          <w:p w14:paraId="22C8183C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073  ILE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G23  A1074  SER  H   :0.450</w:t>
                            </w:r>
                          </w:p>
                          <w:p w14:paraId="71566C0B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673  LY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E3  A 783  GLU  OE1 :0.439</w:t>
                            </w:r>
                          </w:p>
                          <w:p w14:paraId="1B7BCF52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346  HI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    A 348  GLU  H   :0.435</w:t>
                            </w:r>
                          </w:p>
                          <w:p w14:paraId="77CD30DC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676  TY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E1  A 689  CYS  HA  :0.432</w:t>
                            </w:r>
                          </w:p>
                          <w:p w14:paraId="15D87158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50  GLN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O    A 587  GLY  HA3 :0.431</w:t>
                            </w:r>
                          </w:p>
                          <w:p w14:paraId="2B80F58B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78  ALA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   A1179  SER  HB2 :0.428</w:t>
                            </w:r>
                          </w:p>
                          <w:p w14:paraId="0D588E4C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259  GLU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B2  A 351  ASP  H   :0.426</w:t>
                            </w:r>
                          </w:p>
                          <w:p w14:paraId="1957A0F3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832  PRO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    A 834  ILE  H   :0.424</w:t>
                            </w:r>
                          </w:p>
                          <w:p w14:paraId="51C64B9D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98  TH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G22  A1199  ARG  CB  :0.423</w:t>
                            </w:r>
                          </w:p>
                          <w:p w14:paraId="3F4FAEDC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01  MET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   A1102  SER  CB  :0.420</w:t>
                            </w:r>
                          </w:p>
                          <w:p w14:paraId="6EF40C2E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47  VAL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G12  A1148  PRO  HD3 :0.416</w:t>
                            </w:r>
                          </w:p>
                          <w:p w14:paraId="23842DE2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755  ILE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G22  A 764  ILE HD12 :0.416</w:t>
                            </w:r>
                          </w:p>
                          <w:p w14:paraId="20E1039B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01  MET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   A1102  SER  HB3 :0.413</w:t>
                            </w:r>
                          </w:p>
                          <w:p w14:paraId="7354163D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1198  THR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G22  A1199  ARG  HB3 :0.408</w:t>
                            </w:r>
                          </w:p>
                          <w:p w14:paraId="7BE6268E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730  LYS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HA   A 808  LEU HD23 :0.407</w:t>
                            </w:r>
                          </w:p>
                          <w:p w14:paraId="4762144A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A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582  MET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CG   A 583  PRO  HD2 :0.407</w:t>
                            </w:r>
                          </w:p>
                          <w:p w14:paraId="18B13AB8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A  34</w:t>
                            </w:r>
                            <w:proofErr w:type="gram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 LEU  C    A  36  ILE  H   :0.405</w:t>
                            </w:r>
                          </w:p>
                          <w:p w14:paraId="62266488" w14:textId="77777777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clashscore</w:t>
                            </w:r>
                            <w:proofErr w:type="spell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= 1.88</w:t>
                            </w:r>
                          </w:p>
                          <w:p w14:paraId="78A1C80A" w14:textId="6D4709C0" w:rsidR="00D733B9" w:rsidRPr="00D733B9" w:rsidRDefault="00D733B9" w:rsidP="00D733B9">
                            <w:pPr>
                              <w:snapToGrid w:val="0"/>
                              <w:spacing w:after="0" w:line="240" w:lineRule="auto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proofErr w:type="spellStart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>clashscore</w:t>
                            </w:r>
                            <w:proofErr w:type="spellEnd"/>
                            <w:r w:rsidRPr="00D733B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(B factor cutoff = 40) = 2.8970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B1E3510" id="文字方塊 1" o:spid="_x0000_s1027" type="#_x0000_t202" style="width:395.15pt;height:362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" fillcolor="white [3201]" strokeweight=".5pt">
                <v:textbox>
                  <w:txbxContent>
                    <w:p w14:paraId="1A235DC3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Using nuclear cloud x-H distances and </w:t>
                      </w:r>
                      <w:proofErr w:type="spell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vdW</w:t>
                      </w:r>
                      <w:proofErr w:type="spell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radii</w:t>
                      </w:r>
                    </w:p>
                    <w:p w14:paraId="59D0BBFC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No H/D atoms detected - forcing hydrogen addition!</w:t>
                      </w:r>
                    </w:p>
                    <w:p w14:paraId="37C88A97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Adding H/D atoms with reduce...</w:t>
                      </w:r>
                    </w:p>
                    <w:p w14:paraId="237986BE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Bad Clashes &gt;= 0.4 Angstrom:</w:t>
                      </w:r>
                    </w:p>
                    <w:p w14:paraId="0832F03B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67  ALA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1  A1168  SER  HB2 :0.677</w:t>
                      </w:r>
                    </w:p>
                    <w:p w14:paraId="2536CCAB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866  GLN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E21  A 899  CYS  HB3 :0.666</w:t>
                      </w:r>
                    </w:p>
                    <w:p w14:paraId="42568FAB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325  PRO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3  A 366  MET  HE1 :0.625</w:t>
                      </w:r>
                    </w:p>
                    <w:p w14:paraId="0DD25AE8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51  PRO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2  A1152  PRO  HD3 :0.592</w:t>
                      </w:r>
                    </w:p>
                    <w:p w14:paraId="59F62A35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362  GLY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A3  A 366  MET  HE2 :0.580</w:t>
                      </w:r>
                    </w:p>
                    <w:p w14:paraId="53BE085F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77  GLY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A2  A1178  ALA  HB3 :0.539</w:t>
                      </w:r>
                    </w:p>
                    <w:p w14:paraId="3C540B8A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553  ASN  HA   A 590  CYS  SG  :0.528</w:t>
                      </w:r>
                    </w:p>
                    <w:p w14:paraId="7F4B7D9A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325  PRO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B   A 366  MET  HE1 :0.525</w:t>
                      </w:r>
                    </w:p>
                    <w:p w14:paraId="0E1E804C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67  ALA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1  A1168  SER  CB  :0.524</w:t>
                      </w:r>
                    </w:p>
                    <w:p w14:paraId="432CA71F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458  ASP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A   A 465  TRP  CZ2 :0.514</w:t>
                      </w:r>
                    </w:p>
                    <w:p w14:paraId="23141CFE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549  LY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E3  A 587  GLY  HA2 :0.510</w:t>
                      </w:r>
                    </w:p>
                    <w:p w14:paraId="55A8EFC0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756  LY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E2  A 761  GLY  HA2 :0.490</w:t>
                      </w:r>
                    </w:p>
                    <w:p w14:paraId="4D026A6C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504  GLN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E22  A 521  GLY  N   :0.471</w:t>
                      </w:r>
                    </w:p>
                    <w:p w14:paraId="70B98A9F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66  ALA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1  A1167  ALA  HB2 :0.470</w:t>
                      </w:r>
                    </w:p>
                    <w:p w14:paraId="1907EA5A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582  MET  HG3  A 583  PRO  HD2 :0.470</w:t>
                      </w:r>
                    </w:p>
                    <w:p w14:paraId="5FB64A72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64  MET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3  A1165  ALA  HB2 :0.469</w:t>
                      </w:r>
                    </w:p>
                    <w:p w14:paraId="6F52E9C1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97  PRO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2  A1198  THR HG23 :0.463</w:t>
                      </w:r>
                    </w:p>
                    <w:p w14:paraId="5ADE71FF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51  PRO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B   A1152  PRO  HD3 :0.453</w:t>
                      </w:r>
                    </w:p>
                    <w:p w14:paraId="22C8183C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073  ILE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G23  A1074  SER  H   :0.450</w:t>
                      </w:r>
                    </w:p>
                    <w:p w14:paraId="71566C0B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673  LY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E3  A 783  GLU  OE1 :0.439</w:t>
                      </w:r>
                    </w:p>
                    <w:p w14:paraId="1B7BCF52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346  HI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    A 348  GLU  H   :0.435</w:t>
                      </w:r>
                    </w:p>
                    <w:p w14:paraId="77CD30DC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676  TY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E1  A 689  CYS  HA  :0.432</w:t>
                      </w:r>
                    </w:p>
                    <w:p w14:paraId="15D87158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550  GLN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O    A 587  GLY  HA3 :0.431</w:t>
                      </w:r>
                    </w:p>
                    <w:p w14:paraId="2B80F58B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78  ALA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A   A1179  SER  HB2 :0.428</w:t>
                      </w:r>
                    </w:p>
                    <w:p w14:paraId="0D588E4C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259  GLU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B2  A 351  ASP  H   :0.426</w:t>
                      </w:r>
                    </w:p>
                    <w:p w14:paraId="1957A0F3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832  PRO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    A 834  ILE  H   :0.424</w:t>
                      </w:r>
                    </w:p>
                    <w:p w14:paraId="51C64B9D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98  TH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G22  A1199  ARG  CB  :0.423</w:t>
                      </w:r>
                    </w:p>
                    <w:p w14:paraId="3F4FAEDC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01  MET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A   A1102  SER  CB  :0.420</w:t>
                      </w:r>
                    </w:p>
                    <w:p w14:paraId="6EF40C2E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47  VAL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G12  A1148  PRO  HD3 :0.416</w:t>
                      </w:r>
                    </w:p>
                    <w:p w14:paraId="23842DE2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755  ILE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G22  A 764  ILE HD12 :0.416</w:t>
                      </w:r>
                    </w:p>
                    <w:p w14:paraId="20E1039B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01  MET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A   A1102  SER  HB3 :0.413</w:t>
                      </w:r>
                    </w:p>
                    <w:p w14:paraId="7354163D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1198  THR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HG22  A1199  ARG  HB3 :0.408</w:t>
                      </w:r>
                    </w:p>
                    <w:p w14:paraId="7BE6268E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730  LYS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HA   A 808  LEU HD23 :0.407</w:t>
                      </w:r>
                    </w:p>
                    <w:p w14:paraId="4762144A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A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582  MET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CG   A 583  PRO  HD2 :0.407</w:t>
                      </w:r>
                    </w:p>
                    <w:p w14:paraId="18B13AB8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proofErr w:type="gram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A  34</w:t>
                      </w:r>
                      <w:proofErr w:type="gram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 LEU  C    A  36  ILE  H   :0.405</w:t>
                      </w:r>
                    </w:p>
                    <w:p w14:paraId="62266488" w14:textId="77777777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clashscore</w:t>
                      </w:r>
                      <w:proofErr w:type="spell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= 1.88</w:t>
                      </w:r>
                    </w:p>
                    <w:p w14:paraId="78A1C80A" w14:textId="6D4709C0" w:rsidR="00D733B9" w:rsidRPr="00D733B9" w:rsidRDefault="00D733B9" w:rsidP="00D733B9">
                      <w:pPr>
                        <w:snapToGrid w:val="0"/>
                        <w:spacing w:after="0" w:line="240" w:lineRule="auto"/>
                        <w:rPr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>clashscore</w:t>
                      </w:r>
                      <w:proofErr w:type="spellEnd"/>
                      <w:r w:rsidRPr="00D733B9">
                        <w:rPr>
                          <w:sz w:val="14"/>
                          <w:szCs w:val="14"/>
                          <w:lang w:val="en-US"/>
                        </w:rPr>
                        <w:t xml:space="preserve"> (B factor cutoff = 40) = 2.897024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ABFDA14" w14:textId="0D7EE75F" w:rsidR="006F42F1" w:rsidRDefault="006F42F1"/>
    <w:sectPr w:rsidR="006F42F1" w:rsidSect="00D733B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9A0B2" w14:textId="77777777" w:rsidR="008C3601" w:rsidRDefault="008C3601" w:rsidP="005A12F2">
      <w:pPr>
        <w:spacing w:after="0" w:line="240" w:lineRule="auto"/>
      </w:pPr>
      <w:r>
        <w:separator/>
      </w:r>
    </w:p>
  </w:endnote>
  <w:endnote w:type="continuationSeparator" w:id="0">
    <w:p w14:paraId="13309C0B" w14:textId="77777777" w:rsidR="008C3601" w:rsidRDefault="008C3601" w:rsidP="005A1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6DC2E" w14:textId="77777777" w:rsidR="008C3601" w:rsidRDefault="008C3601" w:rsidP="005A12F2">
      <w:pPr>
        <w:spacing w:after="0" w:line="240" w:lineRule="auto"/>
      </w:pPr>
      <w:r>
        <w:separator/>
      </w:r>
    </w:p>
  </w:footnote>
  <w:footnote w:type="continuationSeparator" w:id="0">
    <w:p w14:paraId="20760D24" w14:textId="77777777" w:rsidR="008C3601" w:rsidRDefault="008C3601" w:rsidP="005A12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MDMwMjcwNTY3tDRV0lEKTi0uzszPAykwrgUARVMxxywAAAA="/>
  </w:docVars>
  <w:rsids>
    <w:rsidRoot w:val="00D733B9"/>
    <w:rsid w:val="000E484B"/>
    <w:rsid w:val="005A12F2"/>
    <w:rsid w:val="00606B36"/>
    <w:rsid w:val="00647E3C"/>
    <w:rsid w:val="006F42F1"/>
    <w:rsid w:val="008C3601"/>
    <w:rsid w:val="00A720F9"/>
    <w:rsid w:val="00B16CEF"/>
    <w:rsid w:val="00D7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7AD2E"/>
  <w15:chartTrackingRefBased/>
  <w15:docId w15:val="{2C566D72-93D2-4C29-97A6-867AD5B69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3B9"/>
    <w:pPr>
      <w:spacing w:after="160" w:line="259" w:lineRule="auto"/>
    </w:pPr>
    <w:rPr>
      <w:kern w:val="0"/>
      <w:sz w:val="22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2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A12F2"/>
    <w:rPr>
      <w:kern w:val="0"/>
      <w:sz w:val="20"/>
      <w:szCs w:val="20"/>
      <w:lang w:val="ru-RU" w:eastAsia="en-US"/>
    </w:rPr>
  </w:style>
  <w:style w:type="paragraph" w:styleId="a5">
    <w:name w:val="footer"/>
    <w:basedOn w:val="a"/>
    <w:link w:val="a6"/>
    <w:uiPriority w:val="99"/>
    <w:unhideWhenUsed/>
    <w:rsid w:val="005A12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A12F2"/>
    <w:rPr>
      <w:kern w:val="0"/>
      <w:sz w:val="20"/>
      <w:szCs w:val="20"/>
      <w:lang w:val="ru-R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24E05-7013-410E-BE4B-B1EF880E5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5</Words>
  <Characters>77</Characters>
  <Application>Microsoft Office Word</Application>
  <DocSecurity>0</DocSecurity>
  <Lines>9</Lines>
  <Paragraphs>8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rong</dc:creator>
  <cp:keywords/>
  <dc:description/>
  <cp:lastModifiedBy>WU Yurong</cp:lastModifiedBy>
  <cp:revision>5</cp:revision>
  <dcterms:created xsi:type="dcterms:W3CDTF">2023-03-28T02:23:00Z</dcterms:created>
  <dcterms:modified xsi:type="dcterms:W3CDTF">2023-04-03T15:56:00Z</dcterms:modified>
</cp:coreProperties>
</file>